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87EF04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textAlignment w:val="center"/>
        <w:rPr>
          <w:rFonts w:hint="default" w:ascii="Times New Roman" w:hAnsi="Times New Roman" w:eastAsia="宋体" w:cs="Times New Roman"/>
          <w:b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E76A5CB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textAlignment w:val="center"/>
        <w:rPr>
          <w:rFonts w:hint="default" w:ascii="Times New Roman" w:hAnsi="Times New Roman" w:eastAsia="宋体" w:cs="Times New Roman"/>
          <w:b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2. GSEA enrichment analysis of metabolic and signaling pathways associated with IAC.</w:t>
      </w:r>
    </w:p>
    <w:p w14:paraId="2EB8BF40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textAlignment w:val="center"/>
        <w:rPr>
          <w:rFonts w:hint="default" w:ascii="Times New Roman" w:hAnsi="Times New Roman" w:eastAsia="宋体" w:cs="Times New Roman"/>
          <w:b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3"/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"/>
        <w:gridCol w:w="3785"/>
        <w:gridCol w:w="1152"/>
        <w:gridCol w:w="1512"/>
        <w:gridCol w:w="1012"/>
        <w:gridCol w:w="945"/>
        <w:gridCol w:w="1342"/>
        <w:gridCol w:w="945"/>
        <w:gridCol w:w="890"/>
        <w:gridCol w:w="1846"/>
      </w:tblGrid>
      <w:tr w14:paraId="0DDA5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4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523B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378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1485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152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77D8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Size</w:t>
            </w:r>
          </w:p>
        </w:tc>
        <w:tc>
          <w:tcPr>
            <w:tcW w:w="1512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52A5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richmentScore</w:t>
            </w:r>
          </w:p>
        </w:tc>
        <w:tc>
          <w:tcPr>
            <w:tcW w:w="1012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0EDC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S</w:t>
            </w:r>
          </w:p>
        </w:tc>
        <w:tc>
          <w:tcPr>
            <w:tcW w:w="94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4B0E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342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55A1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djust</w:t>
            </w:r>
          </w:p>
        </w:tc>
        <w:tc>
          <w:tcPr>
            <w:tcW w:w="94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75CC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value</w:t>
            </w:r>
          </w:p>
        </w:tc>
        <w:tc>
          <w:tcPr>
            <w:tcW w:w="89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46E4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1846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45F2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ding_edge</w:t>
            </w:r>
          </w:p>
        </w:tc>
      </w:tr>
      <w:tr w14:paraId="69283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D9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382</w:t>
            </w:r>
          </w:p>
        </w:tc>
        <w:tc>
          <w:tcPr>
            <w:tcW w:w="378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7A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nified envelope formation</w:t>
            </w:r>
          </w:p>
        </w:tc>
        <w:tc>
          <w:tcPr>
            <w:tcW w:w="115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7F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151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3C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217378</w:t>
            </w:r>
          </w:p>
        </w:tc>
        <w:tc>
          <w:tcPr>
            <w:tcW w:w="101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C5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8349177</w:t>
            </w:r>
          </w:p>
        </w:tc>
        <w:tc>
          <w:tcPr>
            <w:tcW w:w="94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03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E-07</w:t>
            </w:r>
          </w:p>
        </w:tc>
        <w:tc>
          <w:tcPr>
            <w:tcW w:w="134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D4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0201</w:t>
            </w:r>
          </w:p>
        </w:tc>
        <w:tc>
          <w:tcPr>
            <w:tcW w:w="94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4A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2237</w:t>
            </w:r>
          </w:p>
        </w:tc>
        <w:tc>
          <w:tcPr>
            <w:tcW w:w="8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FB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34</w:t>
            </w:r>
          </w:p>
        </w:tc>
        <w:tc>
          <w:tcPr>
            <w:tcW w:w="18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37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2%, list=15%, signal=27%</w:t>
            </w:r>
          </w:p>
        </w:tc>
      </w:tr>
      <w:tr w14:paraId="4026A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C6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3008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1B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some biogenesis in eukaryo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06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34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747643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E0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336685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E9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65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49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86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73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7A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1B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3%, list=8%, signal=21%</w:t>
            </w:r>
          </w:p>
        </w:tc>
      </w:tr>
      <w:tr w14:paraId="53249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CC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1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3E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6B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27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206257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87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32684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81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E-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81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412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DF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454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763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D2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2%, list=20%, signal=26%</w:t>
            </w:r>
          </w:p>
        </w:tc>
      </w:tr>
      <w:tr w14:paraId="761E9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12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04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6C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tose and glucuronate interconversion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DA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7F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88639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EF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04554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7E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6E-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AD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730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4C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575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8C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AF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44%, list=10%, signal=40%</w:t>
            </w:r>
          </w:p>
        </w:tc>
      </w:tr>
      <w:tr w14:paraId="6DE17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28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98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E6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sm of xenobiotics by cytochrome P4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38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DC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10556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AA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32732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F0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61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642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6C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201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0F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67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4%, list=12%, signal=30%</w:t>
            </w:r>
          </w:p>
        </w:tc>
      </w:tr>
      <w:tr w14:paraId="3AC69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6A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86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A1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phyrin metaboli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50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B0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9615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D5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81388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F3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2C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57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7E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696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76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27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3%, list=10%, signal=29%</w:t>
            </w:r>
          </w:p>
        </w:tc>
      </w:tr>
      <w:tr w14:paraId="13A6B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5C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98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B2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metabolism - cytochrome P4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CF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E8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69632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D5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924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17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77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57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0F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696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53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C1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7%, list=12%, signal=32%</w:t>
            </w:r>
          </w:p>
        </w:tc>
      </w:tr>
      <w:tr w14:paraId="20A1F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CF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32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E5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stemic lupus erythematos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9F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74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31458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E9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38867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E3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089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FB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014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81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436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D8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D8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40%, list=18%, signal=33%</w:t>
            </w:r>
          </w:p>
        </w:tc>
      </w:tr>
      <w:tr w14:paraId="75B05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12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11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C8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 activ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F0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C6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43288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8B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461004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28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64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B2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794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0A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306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8C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8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75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8%, list=19%, signal=23%</w:t>
            </w:r>
          </w:p>
        </w:tc>
      </w:tr>
      <w:tr w14:paraId="244D6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CB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27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D3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smooth muscle contrac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C2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C5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7539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44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476825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CA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0576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D8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963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DD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358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B0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7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88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4%, list=13%, signal=21%</w:t>
            </w:r>
          </w:p>
        </w:tc>
      </w:tr>
      <w:tr w14:paraId="139AC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03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74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94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actory transduc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F9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D9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0197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C3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19085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B8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366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A5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963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03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358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75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D9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0%, list=16%, signal=25%</w:t>
            </w:r>
          </w:p>
        </w:tc>
      </w:tr>
      <w:tr w14:paraId="1AA09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6B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04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2B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ical carcinogenesis - DNA adduct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70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D8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13028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48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13629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1A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280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C7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208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DA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474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67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81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0%, list=12%, signal=27%</w:t>
            </w:r>
          </w:p>
        </w:tc>
      </w:tr>
      <w:tr w14:paraId="67A77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BB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983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68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metabolism - other enzym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A5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3E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08450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06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54064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CA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418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C0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208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CB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474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79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C8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8%, list=12%, signal=25%</w:t>
            </w:r>
          </w:p>
        </w:tc>
      </w:tr>
      <w:tr w14:paraId="1163F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A3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034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1E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i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A5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AE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0590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E1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82465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62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0877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76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208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3F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474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D9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7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73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3%, list=17%, signal=27%</w:t>
            </w:r>
          </w:p>
        </w:tc>
      </w:tr>
      <w:tr w14:paraId="7CAED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64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14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0F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roid hormone biosynthes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7A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BA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2624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92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87587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EE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8216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71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8916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59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62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EE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8D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2%, list=11%, signal=28%</w:t>
            </w:r>
          </w:p>
        </w:tc>
      </w:tr>
      <w:tr w14:paraId="39549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9F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144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B2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87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60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12226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86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817019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52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5855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D3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834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55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626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4B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1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9C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41%, list=26%, signal=31%</w:t>
            </w:r>
          </w:p>
        </w:tc>
      </w:tr>
      <w:tr w14:paraId="49F83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6A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83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2F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l metaboli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F0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EC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25091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C6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83903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77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962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36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932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53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571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52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60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1%, list=10%, signal=28%</w:t>
            </w:r>
          </w:p>
        </w:tc>
      </w:tr>
      <w:tr w14:paraId="730B9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D0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053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BC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orbate and aldarate metaboli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DA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BC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1783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DA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25059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84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1236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90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3548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A0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4161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90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C1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46%, list=10%, signal=42%</w:t>
            </w:r>
          </w:p>
        </w:tc>
      </w:tr>
      <w:tr w14:paraId="33DC5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20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34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62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dgehog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FA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8F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626249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43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365009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85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3479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20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3548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1D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4161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E3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8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53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50%, list=30%, signal=35%</w:t>
            </w:r>
          </w:p>
        </w:tc>
      </w:tr>
      <w:tr w14:paraId="794BA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31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37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0F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D8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B0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93509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E6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061055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34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6267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EA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0137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5E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677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D6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3C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4%, list=20%, signal=27%</w:t>
            </w:r>
          </w:p>
        </w:tc>
      </w:tr>
      <w:tr w14:paraId="2F38A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BF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8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F0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oactive ligand signal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97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FF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80738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76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52059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53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678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DD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6880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AC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7566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4C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78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7%, list=13%, signal=23%</w:t>
            </w:r>
          </w:p>
        </w:tc>
      </w:tr>
      <w:tr w14:paraId="032A9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5F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24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CE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1A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57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06526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DA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566243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C2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175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98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6880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F6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7566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4C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B0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3%, list=21%, signal=27%</w:t>
            </w:r>
          </w:p>
        </w:tc>
      </w:tr>
      <w:tr w14:paraId="42A1F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E1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15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61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p1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E8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4F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33404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5E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106644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28F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1554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D5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6880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FA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7566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4E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D2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2%, list=22%, signal=26%</w:t>
            </w:r>
          </w:p>
        </w:tc>
      </w:tr>
      <w:tr w14:paraId="1F6C1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F4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22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84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inine biosynthes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1F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20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48538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EF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627280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DD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9445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B3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6359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B7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5629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85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52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43%, list=15%, signal=37%</w:t>
            </w:r>
          </w:p>
        </w:tc>
      </w:tr>
      <w:tr w14:paraId="6C12C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D0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72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27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otrophin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DA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98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16318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2B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074332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AB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191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06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9389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F6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2228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15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4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99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45%, list=32%, signal=31%</w:t>
            </w:r>
          </w:p>
        </w:tc>
      </w:tr>
      <w:tr w14:paraId="13ADA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92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24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76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in secre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72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83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55646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54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087302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FA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5127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4B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3267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7D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403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D1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2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DE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8%, list=11%, signal=25%</w:t>
            </w:r>
          </w:p>
        </w:tc>
      </w:tr>
      <w:tr w14:paraId="7A1E5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27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1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D7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12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18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15509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9D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465006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47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291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61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3541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F5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5298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12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B7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0%, list=12%, signal=27%</w:t>
            </w:r>
          </w:p>
        </w:tc>
      </w:tr>
      <w:tr w14:paraId="15226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8E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7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C2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ase D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18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D7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99198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6D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070083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EE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7133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4D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3541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89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5298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E5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2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13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7%, list=23%, signal=29%</w:t>
            </w:r>
          </w:p>
        </w:tc>
      </w:tr>
      <w:tr w14:paraId="2AA31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97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151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38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97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CC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21987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FC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758356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0C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5034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9D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3541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AA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5298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3C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5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9A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2%, list=14%, signal=19%</w:t>
            </w:r>
          </w:p>
        </w:tc>
      </w:tr>
      <w:tr w14:paraId="14FD9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BC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64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40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 epsilon RI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6B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27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48284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C3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47057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95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351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1B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2344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20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9335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2C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C6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9%, list=20%, signal=23%</w:t>
            </w:r>
          </w:p>
        </w:tc>
      </w:tr>
      <w:tr w14:paraId="52B9F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B4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71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40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ingolipid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A9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80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36647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3B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860674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03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3837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12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2344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7C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9335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64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7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23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9%, list=21%, signal=23%</w:t>
            </w:r>
          </w:p>
        </w:tc>
      </w:tr>
      <w:tr w14:paraId="5F065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28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2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91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11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DC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76611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8C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850949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A2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24127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B8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2344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E0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9335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65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A0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7%, list=18%, signal=22%</w:t>
            </w:r>
          </w:p>
        </w:tc>
      </w:tr>
      <w:tr w14:paraId="44262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EB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35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6E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wth hormone synthesis, secretion and ac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56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0E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73997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E7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44871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C6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9269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85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2344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77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9335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9F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81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7%, list=9%, signal=24%</w:t>
            </w:r>
          </w:p>
        </w:tc>
      </w:tr>
      <w:tr w14:paraId="08E8C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5B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8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E8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oactive ligand-receptor interac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EF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1E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41689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A5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92526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12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2819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3A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2344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D2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9335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A3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3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B5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6%, list=14%, signal=23%</w:t>
            </w:r>
          </w:p>
        </w:tc>
      </w:tr>
      <w:tr w14:paraId="309CB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4D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14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C9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48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02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19519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9B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326058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69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9376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11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2344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85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9335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8B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8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21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0%, list=20%, signal=24%</w:t>
            </w:r>
          </w:p>
        </w:tc>
      </w:tr>
      <w:tr w14:paraId="5A408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93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23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F6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lipolysis in adipocy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57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38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6139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AD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526088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EE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429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93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3992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14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7748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6F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3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ED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9%, list=20%, signal=31%</w:t>
            </w:r>
          </w:p>
        </w:tc>
      </w:tr>
      <w:tr w14:paraId="3585E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90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31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70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resistanc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15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4B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37396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83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472597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00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8813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3A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9357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89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9322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5E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0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42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4%, list=18%, signal=20%</w:t>
            </w:r>
          </w:p>
        </w:tc>
      </w:tr>
      <w:tr w14:paraId="30B58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4B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2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13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MP-PKG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73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64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13467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24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659231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FA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5307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0B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9357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7A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9322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43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3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FC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19%, list=11%, signal=17%</w:t>
            </w:r>
          </w:p>
        </w:tc>
      </w:tr>
      <w:tr w14:paraId="220E2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9D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53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02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saminoglycan biosynthesis - chondroitin sulfate / dermatan sulfa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9B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06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7606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5D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207969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25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01508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DB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7247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1E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0055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90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8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83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76%, list=33%, signal=51%</w:t>
            </w:r>
          </w:p>
        </w:tc>
      </w:tr>
      <w:tr w14:paraId="3526A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1E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11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26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cyc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89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42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338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E4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7234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75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17576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F9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0585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A7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0938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27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6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3A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7%, list=26%, signal=28%</w:t>
            </w:r>
          </w:p>
        </w:tc>
      </w:tr>
      <w:tr w14:paraId="7965A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79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7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C4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al cell carcinom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0A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A0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821438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7F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76761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8C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1573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20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5534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76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0664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48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6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CA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41%, list=20%, signal=33%</w:t>
            </w:r>
          </w:p>
        </w:tc>
      </w:tr>
      <w:tr w14:paraId="3A567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5B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33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88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E1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6B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34279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CA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360397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A0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56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6E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06550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9A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1067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36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2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E8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2%, list=19%, signal=26%</w:t>
            </w:r>
          </w:p>
        </w:tc>
      </w:tr>
      <w:tr w14:paraId="5F297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DA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304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3E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liceosom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52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FA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54235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FC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723372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11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16953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6A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06550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69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1067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E6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CF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10%, list=6%, signal=9%</w:t>
            </w:r>
          </w:p>
        </w:tc>
      </w:tr>
      <w:tr w14:paraId="21503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00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124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9E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synthesis of cofacto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C3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08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0321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ED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80667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8F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160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B8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16544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A9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4622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76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E7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17%, list=13%, signal=15%</w:t>
            </w:r>
          </w:p>
        </w:tc>
      </w:tr>
      <w:tr w14:paraId="30542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A1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33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43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56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4E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676748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2B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02956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19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9042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FB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964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45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4950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BD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67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1%, list=18%, signal=25%</w:t>
            </w:r>
          </w:p>
        </w:tc>
      </w:tr>
      <w:tr w14:paraId="2ABE6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5E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115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B2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9D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DD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2038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DC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45871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BF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0526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E8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964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E6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4950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93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4A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19%, list=11%, signal=17%</w:t>
            </w:r>
          </w:p>
        </w:tc>
      </w:tr>
      <w:tr w14:paraId="22749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21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1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FE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RH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69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18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81067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FE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546147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69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7896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F1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20672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8C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340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4C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8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68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0%, list=21%, signal=24%</w:t>
            </w:r>
          </w:p>
        </w:tc>
      </w:tr>
      <w:tr w14:paraId="68696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50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5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71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phylococcus aureus infec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4C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4F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6237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F0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03689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58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42203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D8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7560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FF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4784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C7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B7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4%, list=12%, signal=21%</w:t>
            </w:r>
          </w:p>
        </w:tc>
      </w:tr>
      <w:tr w14:paraId="66E97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42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2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ED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nic myeloid leukem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D0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93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84160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EA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241000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61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894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74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6252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D0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7693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EF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4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5C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47%, list=34%, signal=31%</w:t>
            </w:r>
          </w:p>
        </w:tc>
      </w:tr>
      <w:tr w14:paraId="0862E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17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5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18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ural killer cell mediated cytotoxic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E1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8A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38735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48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47023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73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6111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B4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6252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82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7693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D0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8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FB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5%, list=21%, signal=20%</w:t>
            </w:r>
          </w:p>
        </w:tc>
      </w:tr>
      <w:tr w14:paraId="519A5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A0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3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9F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-STAT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CF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99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9732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E7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885547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47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321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2A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6649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4D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8030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A1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9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9A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19%, list=14%, signal=16%</w:t>
            </w:r>
          </w:p>
        </w:tc>
      </w:tr>
      <w:tr w14:paraId="53136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59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1521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F4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 tyrosine kinase inhibitor resistanc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69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66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31182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BF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835402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5C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8258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9F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9078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27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009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6B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76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7%, list=20%, signal=21%</w:t>
            </w:r>
          </w:p>
        </w:tc>
      </w:tr>
      <w:tr w14:paraId="6548A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5A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1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61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AF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3B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74384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9F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885244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82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63503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4E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2193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65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9757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9D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33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1%, list=20%, signal=25%</w:t>
            </w:r>
          </w:p>
        </w:tc>
      </w:tr>
      <w:tr w14:paraId="1B1B0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19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25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1E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type lectin receptor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22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2E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55368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A7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307846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5C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89458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DF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6705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BC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8298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D9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9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15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7%, list=20%, signal=22%</w:t>
            </w:r>
          </w:p>
        </w:tc>
      </w:tr>
      <w:tr w14:paraId="055C0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EE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152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71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resistanc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353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3E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74588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35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261476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16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7172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46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76056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A0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65790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2D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9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9D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9%, list=20%, signal=23%</w:t>
            </w:r>
          </w:p>
        </w:tc>
      </w:tr>
      <w:tr w14:paraId="0B91D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1B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344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42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logous recombin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17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47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15045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EC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77709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8B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57877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97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2677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D0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79927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A6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66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59%, list=32%, signal=40%</w:t>
            </w:r>
          </w:p>
        </w:tc>
      </w:tr>
      <w:tr w14:paraId="7BBD6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30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1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49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ment and coagulation cascad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6B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F8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28096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72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517853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10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6496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5A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21529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AA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4467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26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5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F0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3%, list=14%, signal=28%</w:t>
            </w:r>
          </w:p>
        </w:tc>
      </w:tr>
      <w:tr w14:paraId="23D87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16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303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5C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replic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72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FE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16689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BE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00115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1F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88056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CD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8335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71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18762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6D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8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DC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61%, list=32%, signal=42%</w:t>
            </w:r>
          </w:p>
        </w:tc>
      </w:tr>
      <w:tr w14:paraId="0990E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96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31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DD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ine metabolism in canc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16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34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22143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DB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060096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21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1495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22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8335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7C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18762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D4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3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7F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4%, list=20%, signal=20%</w:t>
            </w:r>
          </w:p>
        </w:tc>
      </w:tr>
      <w:tr w14:paraId="3CD64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AA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6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A5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canc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2D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FB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2599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FB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383891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5D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16211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3E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1596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A8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8546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5D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55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43%, list=13%, signal=38%</w:t>
            </w:r>
          </w:p>
        </w:tc>
      </w:tr>
      <w:tr w14:paraId="4AA51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E9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74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A7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ste transduc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02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D7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1259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78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09646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63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90849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AF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8863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D8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44727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EF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6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6C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35%, list=22%, signal=27%</w:t>
            </w:r>
          </w:p>
        </w:tc>
      </w:tr>
      <w:tr w14:paraId="196CC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37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68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B4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C8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C5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90507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24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822223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C7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0998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7F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00941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1D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2011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99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BB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5%, list=18%, signal=21%</w:t>
            </w:r>
          </w:p>
        </w:tc>
      </w:tr>
      <w:tr w14:paraId="2D247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28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17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E3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lactin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BC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C9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07026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5A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148718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2C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75798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B5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02466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1A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3308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EA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1A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9%, list=21%, signal=23%</w:t>
            </w:r>
          </w:p>
        </w:tc>
      </w:tr>
      <w:tr w14:paraId="4C2E0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93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79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A3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ate biosynthes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45D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95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28673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2C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05821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37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00207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BD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82045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F0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40995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78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55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1%, list=9%, signal=20%</w:t>
            </w:r>
          </w:p>
        </w:tc>
      </w:tr>
      <w:tr w14:paraId="1310A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0D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1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67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9A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A4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86646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57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600157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B7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50228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DD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82045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65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40995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93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9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0A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45%, list=32%, signal=30%</w:t>
            </w:r>
          </w:p>
        </w:tc>
      </w:tr>
      <w:tr w14:paraId="0D238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BC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6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B4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e secre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38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31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58319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E6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17640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16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36734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8F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93212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86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0493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D4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A0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28%, list=14%, signal=24%</w:t>
            </w:r>
          </w:p>
        </w:tc>
      </w:tr>
      <w:tr w14:paraId="1CA88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45C9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3010</w:t>
            </w:r>
          </w:p>
        </w:tc>
        <w:tc>
          <w:tcPr>
            <w:tcW w:w="37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00CF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some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B1C0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7E2D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9384591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3198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56607484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6DDE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120482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0204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5030568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5E4D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905354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FAAD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2</w:t>
            </w:r>
          </w:p>
        </w:tc>
        <w:tc>
          <w:tcPr>
            <w:tcW w:w="18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B304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s=14%, list=8%, signal=13%</w:t>
            </w:r>
          </w:p>
        </w:tc>
      </w:tr>
      <w:bookmarkEnd w:id="0"/>
    </w:tbl>
    <w:p w14:paraId="05B2EE45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4B1568"/>
    <w:rsid w:val="22535E26"/>
    <w:rsid w:val="4D4B1568"/>
    <w:rsid w:val="57F7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asciiTheme="minorAscii" w:hAnsiTheme="minorAscii"/>
      <w:sz w:val="18"/>
      <w:szCs w:val="18"/>
    </w:rPr>
  </w:style>
  <w:style w:type="character" w:customStyle="1" w:styleId="5">
    <w:name w:val="页脚 字符"/>
    <w:basedOn w:val="4"/>
    <w:link w:val="2"/>
    <w:qFormat/>
    <w:uiPriority w:val="99"/>
    <w:rPr>
      <w:rFonts w:asciiTheme="minorAscii" w:hAnsiTheme="minorAscii" w:eastAsiaTheme="minorEastAsi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84</Words>
  <Characters>4992</Characters>
  <Lines>0</Lines>
  <Paragraphs>0</Paragraphs>
  <TotalTime>7</TotalTime>
  <ScaleCrop>false</ScaleCrop>
  <LinksUpToDate>false</LinksUpToDate>
  <CharactersWithSpaces>516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6:45:00Z</dcterms:created>
  <dc:creator>U.G.</dc:creator>
  <cp:lastModifiedBy>U.G.</cp:lastModifiedBy>
  <dcterms:modified xsi:type="dcterms:W3CDTF">2026-02-14T07:32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8D9CEBF4303347209F0F4E027F7954B2_11</vt:lpwstr>
  </property>
  <property fmtid="{D5CDD505-2E9C-101B-9397-08002B2CF9AE}" pid="4" name="KSOTemplateDocerSaveRecord">
    <vt:lpwstr>eyJoZGlkIjoiOGNkMDc5Y2FjZDg5M2Q2YTE3MmQwMjUyYmIyYjk4YTMiLCJ1c2VySWQiOiI2NDA3OTY4MDMifQ==</vt:lpwstr>
  </property>
</Properties>
</file>